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1440D" w14:textId="53DD60D7" w:rsidR="00EB08E7" w:rsidRPr="005935C6" w:rsidRDefault="005935C6">
      <w:r w:rsidRPr="005935C6">
        <w:t xml:space="preserve">File: </w:t>
      </w:r>
      <w:r w:rsidRPr="005935C6">
        <w:t>SEMS4USV - Smart Energy Management System For USV.mp4</w:t>
      </w:r>
    </w:p>
    <w:p w14:paraId="13174A7A" w14:textId="7AE90B8F" w:rsidR="005935C6" w:rsidRPr="005935C6" w:rsidRDefault="005935C6">
      <w:r w:rsidRPr="005935C6">
        <w:t xml:space="preserve">Video Legend: This video </w:t>
      </w:r>
      <w:r>
        <w:t>shows the</w:t>
      </w:r>
      <w:r w:rsidR="001D7286">
        <w:t xml:space="preserve"> </w:t>
      </w:r>
      <w:r w:rsidR="005B454E">
        <w:t xml:space="preserve">experimental tests carried out to validate the developed smart energy management system and the overall </w:t>
      </w:r>
      <w:r w:rsidR="005B78E6">
        <w:t>hardware and software applications for the USV.</w:t>
      </w:r>
    </w:p>
    <w:sectPr w:rsidR="005935C6" w:rsidRPr="005935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0MrewNDAwtLQ0N7ZU0lEKTi0uzszPAykwrAUAwY/neiwAAAA="/>
  </w:docVars>
  <w:rsids>
    <w:rsidRoot w:val="003B493D"/>
    <w:rsid w:val="00047048"/>
    <w:rsid w:val="0005559F"/>
    <w:rsid w:val="000748FB"/>
    <w:rsid w:val="00097B61"/>
    <w:rsid w:val="000A7DF6"/>
    <w:rsid w:val="000E1884"/>
    <w:rsid w:val="00104130"/>
    <w:rsid w:val="00115397"/>
    <w:rsid w:val="00116371"/>
    <w:rsid w:val="00120E10"/>
    <w:rsid w:val="001257A6"/>
    <w:rsid w:val="00147D33"/>
    <w:rsid w:val="001D7286"/>
    <w:rsid w:val="001F0AA7"/>
    <w:rsid w:val="001F33A0"/>
    <w:rsid w:val="002026EE"/>
    <w:rsid w:val="00203814"/>
    <w:rsid w:val="002756BC"/>
    <w:rsid w:val="002B3524"/>
    <w:rsid w:val="002C0EA2"/>
    <w:rsid w:val="00315D83"/>
    <w:rsid w:val="00352882"/>
    <w:rsid w:val="003605E0"/>
    <w:rsid w:val="0037414B"/>
    <w:rsid w:val="003B493D"/>
    <w:rsid w:val="003E4539"/>
    <w:rsid w:val="004053D9"/>
    <w:rsid w:val="0040570A"/>
    <w:rsid w:val="00463AD5"/>
    <w:rsid w:val="004967F3"/>
    <w:rsid w:val="004B132A"/>
    <w:rsid w:val="004C4C95"/>
    <w:rsid w:val="00504528"/>
    <w:rsid w:val="00547BDE"/>
    <w:rsid w:val="0056204C"/>
    <w:rsid w:val="005637F8"/>
    <w:rsid w:val="00582AB5"/>
    <w:rsid w:val="00584FBA"/>
    <w:rsid w:val="00591B69"/>
    <w:rsid w:val="005935C6"/>
    <w:rsid w:val="005950BE"/>
    <w:rsid w:val="005A6CC0"/>
    <w:rsid w:val="005B2363"/>
    <w:rsid w:val="005B454E"/>
    <w:rsid w:val="005B78E6"/>
    <w:rsid w:val="005E152D"/>
    <w:rsid w:val="006203A7"/>
    <w:rsid w:val="00663E90"/>
    <w:rsid w:val="00675E51"/>
    <w:rsid w:val="006A3709"/>
    <w:rsid w:val="006B04EF"/>
    <w:rsid w:val="006B486B"/>
    <w:rsid w:val="006B7EE5"/>
    <w:rsid w:val="006C5774"/>
    <w:rsid w:val="00703A06"/>
    <w:rsid w:val="00705BB4"/>
    <w:rsid w:val="00752DF3"/>
    <w:rsid w:val="007752A6"/>
    <w:rsid w:val="007775B4"/>
    <w:rsid w:val="00780C1F"/>
    <w:rsid w:val="007A798D"/>
    <w:rsid w:val="007C3BB8"/>
    <w:rsid w:val="007C78BC"/>
    <w:rsid w:val="007D280C"/>
    <w:rsid w:val="007F04D9"/>
    <w:rsid w:val="00802E2A"/>
    <w:rsid w:val="00841E8F"/>
    <w:rsid w:val="00862E2F"/>
    <w:rsid w:val="00864761"/>
    <w:rsid w:val="00864ACE"/>
    <w:rsid w:val="008A082F"/>
    <w:rsid w:val="008D4994"/>
    <w:rsid w:val="008F1746"/>
    <w:rsid w:val="00900156"/>
    <w:rsid w:val="00907E1F"/>
    <w:rsid w:val="00963111"/>
    <w:rsid w:val="009D19BB"/>
    <w:rsid w:val="009F35C4"/>
    <w:rsid w:val="009F7904"/>
    <w:rsid w:val="00A22769"/>
    <w:rsid w:val="00A87651"/>
    <w:rsid w:val="00A94AD3"/>
    <w:rsid w:val="00A96831"/>
    <w:rsid w:val="00AA35BB"/>
    <w:rsid w:val="00AA44BA"/>
    <w:rsid w:val="00AE3DD9"/>
    <w:rsid w:val="00AE52DB"/>
    <w:rsid w:val="00B01139"/>
    <w:rsid w:val="00B344E9"/>
    <w:rsid w:val="00B55CD0"/>
    <w:rsid w:val="00B8227B"/>
    <w:rsid w:val="00B84417"/>
    <w:rsid w:val="00BC786F"/>
    <w:rsid w:val="00BD6BF6"/>
    <w:rsid w:val="00BF5DB3"/>
    <w:rsid w:val="00C64A47"/>
    <w:rsid w:val="00C66075"/>
    <w:rsid w:val="00CA07AF"/>
    <w:rsid w:val="00CE1F7A"/>
    <w:rsid w:val="00D61C58"/>
    <w:rsid w:val="00D76F52"/>
    <w:rsid w:val="00D8506D"/>
    <w:rsid w:val="00D863A5"/>
    <w:rsid w:val="00DC77A7"/>
    <w:rsid w:val="00DF353B"/>
    <w:rsid w:val="00E06FD3"/>
    <w:rsid w:val="00E73411"/>
    <w:rsid w:val="00E84D22"/>
    <w:rsid w:val="00EA14F1"/>
    <w:rsid w:val="00EA4C46"/>
    <w:rsid w:val="00EA73B3"/>
    <w:rsid w:val="00EB08E7"/>
    <w:rsid w:val="00EB40D8"/>
    <w:rsid w:val="00EE42E2"/>
    <w:rsid w:val="00F01596"/>
    <w:rsid w:val="00F06784"/>
    <w:rsid w:val="00F24C8A"/>
    <w:rsid w:val="00F3575F"/>
    <w:rsid w:val="00F37A5F"/>
    <w:rsid w:val="00F64FE8"/>
    <w:rsid w:val="00F76060"/>
    <w:rsid w:val="00FC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C0999"/>
  <w15:chartTrackingRefBased/>
  <w15:docId w15:val="{7AADD6F6-87FC-4917-B83C-B2A42D993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3B4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B4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B4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B4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B4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B4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B4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B4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B4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B49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B49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B493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B493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B493D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B493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B493D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B493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B493D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3B4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B49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B4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B493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3B4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B493D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3B493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B493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B4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B493D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3B4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Filipe Pereira Fernandes</dc:creator>
  <cp:keywords/>
  <dc:description/>
  <cp:lastModifiedBy>João Filipe Pereira Fernandes</cp:lastModifiedBy>
  <cp:revision>5</cp:revision>
  <dcterms:created xsi:type="dcterms:W3CDTF">2025-02-27T11:04:00Z</dcterms:created>
  <dcterms:modified xsi:type="dcterms:W3CDTF">2025-02-27T11:10:00Z</dcterms:modified>
</cp:coreProperties>
</file>